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9865" cy="900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9" r="-5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90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Site-specific mutations of transgenic plants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arge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 with an ‘A’ at the start position of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20bp sequence. The yellow shadow marks the target sequence recognized by crRNA. The blue underline indic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protospacer adjacent motif (PAM). DNA mutations are showed in red as letters and dashes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eastAsia="SimSun;Arial Unicode MS" w:cs="Times New Roman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13:00Z</dcterms:created>
  <dc:creator>weipc</dc:creator>
  <dc:description/>
  <cp:keywords/>
  <dc:language>en-US</dc:language>
  <cp:lastModifiedBy>parbon</cp:lastModifiedBy>
  <dcterms:modified xsi:type="dcterms:W3CDTF">2014-04-15T23:45:00Z</dcterms:modified>
  <cp:revision>7</cp:revision>
  <dc:subject/>
  <dc:title/>
</cp:coreProperties>
</file>